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35"/>
        <w:gridCol w:w="1335"/>
        <w:gridCol w:w="1336"/>
        <w:gridCol w:w="1336"/>
        <w:gridCol w:w="1336"/>
        <w:gridCol w:w="1336"/>
        <w:gridCol w:w="1336"/>
      </w:tblGrid>
      <w:tr w:rsidR="00E872B9" w14:paraId="36BC4A64" w14:textId="77777777" w:rsidTr="00CB3C41">
        <w:tc>
          <w:tcPr>
            <w:tcW w:w="9350" w:type="dxa"/>
            <w:gridSpan w:val="7"/>
          </w:tcPr>
          <w:p w14:paraId="052D5255" w14:textId="4E51F244" w:rsidR="00E872B9" w:rsidRPr="00E872B9" w:rsidRDefault="00E174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Hlk75344680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5 </w:t>
            </w:r>
            <w:r w:rsidR="00E872B9" w:rsidRPr="00A7366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able</w:t>
            </w:r>
            <w:r w:rsidR="00A73668" w:rsidRPr="00A7366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="00E872B9" w:rsidRPr="00E872B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872B9" w:rsidRPr="00583E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Results from statistical models of paired contrasts of </w:t>
            </w:r>
            <w:r w:rsidR="00BC5F2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etary carotenoid concentration</w:t>
            </w:r>
            <w:r w:rsidR="00E872B9" w:rsidRPr="00583E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among</w:t>
            </w:r>
            <w:r w:rsidR="00E02002" w:rsidRPr="00583E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male copepods from</w:t>
            </w:r>
            <w:r w:rsidR="00E872B9" w:rsidRPr="00583E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7957E1" w:rsidRPr="00583E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ultigeneration </w:t>
            </w:r>
            <w:r w:rsidR="00E872B9" w:rsidRPr="00583E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ILs and PILs</w:t>
            </w:r>
            <w:r w:rsidR="0030678E" w:rsidRPr="00583E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="0030678E">
              <w:rPr>
                <w:rFonts w:ascii="Times New Roman" w:hAnsi="Times New Roman" w:cs="Times New Roman"/>
                <w:sz w:val="20"/>
                <w:szCs w:val="20"/>
              </w:rPr>
              <w:t xml:space="preserve"> The model beta estimate represents the difference in the means per group. The confidence limits in the right two columns represent the confidence boundaries around the model estimate. </w:t>
            </w:r>
            <w:r w:rsidR="00CA6220" w:rsidRPr="00BB3DF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old</w:t>
            </w:r>
            <w:r w:rsidR="00CA6220">
              <w:rPr>
                <w:rFonts w:ascii="Times New Roman" w:hAnsi="Times New Roman" w:cs="Times New Roman"/>
                <w:sz w:val="20"/>
                <w:szCs w:val="20"/>
              </w:rPr>
              <w:t xml:space="preserve"> lines </w:t>
            </w:r>
            <w:r w:rsidR="00BB3DF1">
              <w:rPr>
                <w:rFonts w:ascii="Times New Roman" w:hAnsi="Times New Roman" w:cs="Times New Roman"/>
                <w:sz w:val="20"/>
                <w:szCs w:val="20"/>
              </w:rPr>
              <w:t>denote</w:t>
            </w:r>
            <w:r w:rsidR="00CA6220">
              <w:rPr>
                <w:rFonts w:ascii="Times New Roman" w:hAnsi="Times New Roman" w:cs="Times New Roman"/>
                <w:sz w:val="20"/>
                <w:szCs w:val="20"/>
              </w:rPr>
              <w:t xml:space="preserve"> a significant difference</w:t>
            </w:r>
            <w:r w:rsidR="00BB3DF1">
              <w:rPr>
                <w:rFonts w:ascii="Times New Roman" w:hAnsi="Times New Roman" w:cs="Times New Roman"/>
                <w:sz w:val="20"/>
                <w:szCs w:val="20"/>
              </w:rPr>
              <w:t xml:space="preserve"> between the contrast and reference groups</w:t>
            </w:r>
            <w:r w:rsidR="00CA6220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bookmarkEnd w:id="0"/>
          </w:p>
        </w:tc>
      </w:tr>
      <w:tr w:rsidR="00E872B9" w:rsidRPr="00E872B9" w14:paraId="20599B4C" w14:textId="77777777" w:rsidTr="00E872B9">
        <w:tc>
          <w:tcPr>
            <w:tcW w:w="1335" w:type="dxa"/>
          </w:tcPr>
          <w:p w14:paraId="707EAB0D" w14:textId="639C25E1" w:rsidR="00E872B9" w:rsidRPr="00E02002" w:rsidRDefault="00E872B9" w:rsidP="00E872B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020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ference group</w:t>
            </w:r>
          </w:p>
        </w:tc>
        <w:tc>
          <w:tcPr>
            <w:tcW w:w="1335" w:type="dxa"/>
          </w:tcPr>
          <w:p w14:paraId="467511ED" w14:textId="28B406C1" w:rsidR="00E872B9" w:rsidRPr="00E02002" w:rsidRDefault="00E872B9" w:rsidP="00E872B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020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trast</w:t>
            </w:r>
          </w:p>
        </w:tc>
        <w:tc>
          <w:tcPr>
            <w:tcW w:w="1336" w:type="dxa"/>
          </w:tcPr>
          <w:p w14:paraId="143D82D9" w14:textId="424652D0" w:rsidR="00E872B9" w:rsidRPr="00E02002" w:rsidRDefault="00E872B9" w:rsidP="00E872B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020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 estimate (</w:t>
            </w:r>
            <w:r w:rsidRPr="00E02002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β</w:t>
            </w:r>
            <w:r w:rsidRPr="00E02002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vertAlign w:val="subscript"/>
              </w:rPr>
              <w:t>1</w:t>
            </w:r>
            <w:r w:rsidRPr="00E020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336" w:type="dxa"/>
          </w:tcPr>
          <w:p w14:paraId="16D178D4" w14:textId="12247352" w:rsidR="00E872B9" w:rsidRPr="006D5A74" w:rsidRDefault="006D5A74" w:rsidP="00E872B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1336" w:type="dxa"/>
          </w:tcPr>
          <w:p w14:paraId="7D15271E" w14:textId="31F62EC3" w:rsidR="00E872B9" w:rsidRPr="00E02002" w:rsidRDefault="00E872B9" w:rsidP="00E872B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02002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E020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value</w:t>
            </w:r>
          </w:p>
        </w:tc>
        <w:tc>
          <w:tcPr>
            <w:tcW w:w="1336" w:type="dxa"/>
          </w:tcPr>
          <w:p w14:paraId="2F8A9C64" w14:textId="3AB34DCF" w:rsidR="00E872B9" w:rsidRPr="00E02002" w:rsidRDefault="00E872B9" w:rsidP="00E872B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020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wer 95% CL</w:t>
            </w:r>
          </w:p>
        </w:tc>
        <w:tc>
          <w:tcPr>
            <w:tcW w:w="1336" w:type="dxa"/>
          </w:tcPr>
          <w:p w14:paraId="739E70C8" w14:textId="07328485" w:rsidR="00E872B9" w:rsidRPr="00E02002" w:rsidRDefault="00E872B9" w:rsidP="00E872B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020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pper 95% CL</w:t>
            </w:r>
          </w:p>
        </w:tc>
      </w:tr>
      <w:tr w:rsidR="00E02002" w:rsidRPr="00E872B9" w14:paraId="21D4773A" w14:textId="77777777" w:rsidTr="006937BF">
        <w:tc>
          <w:tcPr>
            <w:tcW w:w="9350" w:type="dxa"/>
            <w:gridSpan w:val="7"/>
            <w:tcBorders>
              <w:bottom w:val="single" w:sz="4" w:space="0" w:color="auto"/>
            </w:tcBorders>
          </w:tcPr>
          <w:p w14:paraId="3A7B28AE" w14:textId="369B4405" w:rsidR="00E02002" w:rsidRPr="00E02002" w:rsidRDefault="002C199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uthern</w:t>
            </w:r>
            <w:r w:rsidR="00E02002" w:rsidRPr="00E020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RILs and PILs</w:t>
            </w:r>
          </w:p>
        </w:tc>
      </w:tr>
      <w:tr w:rsidR="00BA71E3" w:rsidRPr="00E872B9" w14:paraId="15DB87F5" w14:textId="77777777" w:rsidTr="006937BF">
        <w:tc>
          <w:tcPr>
            <w:tcW w:w="1335" w:type="dxa"/>
            <w:tcBorders>
              <w:bottom w:val="nil"/>
            </w:tcBorders>
          </w:tcPr>
          <w:p w14:paraId="6EEEA1A4" w14:textId="330CB439" w:rsidR="00BA71E3" w:rsidRPr="00E872B9" w:rsidRDefault="00BA71E3" w:rsidP="00BA71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UF</w:t>
            </w:r>
          </w:p>
        </w:tc>
        <w:tc>
          <w:tcPr>
            <w:tcW w:w="1335" w:type="dxa"/>
            <w:tcBorders>
              <w:bottom w:val="nil"/>
            </w:tcBorders>
          </w:tcPr>
          <w:p w14:paraId="53BC0BE9" w14:textId="611DCEB6" w:rsidR="00BA71E3" w:rsidRPr="007F21EC" w:rsidRDefault="00BA71E3" w:rsidP="00BA71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21EC">
              <w:rPr>
                <w:rFonts w:ascii="Times New Roman" w:hAnsi="Times New Roman" w:cs="Times New Roman"/>
                <w:sz w:val="20"/>
                <w:szCs w:val="20"/>
              </w:rPr>
              <w:t>BUFSD19</w:t>
            </w:r>
          </w:p>
        </w:tc>
        <w:tc>
          <w:tcPr>
            <w:tcW w:w="1336" w:type="dxa"/>
            <w:tcBorders>
              <w:bottom w:val="nil"/>
            </w:tcBorders>
          </w:tcPr>
          <w:p w14:paraId="7021C2E2" w14:textId="5B0BF940" w:rsidR="00BA71E3" w:rsidRPr="007F21EC" w:rsidRDefault="007F21EC" w:rsidP="00BA71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21EC">
              <w:rPr>
                <w:rFonts w:ascii="Times New Roman" w:hAnsi="Times New Roman" w:cs="Times New Roman"/>
                <w:sz w:val="20"/>
                <w:szCs w:val="20"/>
              </w:rPr>
              <w:t>-0.0030</w:t>
            </w:r>
          </w:p>
        </w:tc>
        <w:tc>
          <w:tcPr>
            <w:tcW w:w="1336" w:type="dxa"/>
            <w:tcBorders>
              <w:bottom w:val="nil"/>
            </w:tcBorders>
          </w:tcPr>
          <w:p w14:paraId="5A3E3EC1" w14:textId="4295F605" w:rsidR="00BA71E3" w:rsidRPr="007F21EC" w:rsidRDefault="006D5A74" w:rsidP="00BA71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21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7F21EC" w:rsidRPr="007F21EC">
              <w:rPr>
                <w:rFonts w:ascii="Times New Roman" w:hAnsi="Times New Roman" w:cs="Times New Roman"/>
                <w:sz w:val="20"/>
                <w:szCs w:val="20"/>
              </w:rPr>
              <w:t>.0142</w:t>
            </w:r>
          </w:p>
        </w:tc>
        <w:tc>
          <w:tcPr>
            <w:tcW w:w="1336" w:type="dxa"/>
            <w:tcBorders>
              <w:bottom w:val="nil"/>
            </w:tcBorders>
          </w:tcPr>
          <w:p w14:paraId="20FA4643" w14:textId="7A91A72C" w:rsidR="00BA71E3" w:rsidRPr="007F21EC" w:rsidRDefault="007F21EC" w:rsidP="00BA71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21EC">
              <w:rPr>
                <w:rFonts w:ascii="Times New Roman" w:hAnsi="Times New Roman" w:cs="Times New Roman"/>
                <w:sz w:val="20"/>
                <w:szCs w:val="20"/>
              </w:rPr>
              <w:t>0.9995</w:t>
            </w:r>
          </w:p>
        </w:tc>
        <w:tc>
          <w:tcPr>
            <w:tcW w:w="1336" w:type="dxa"/>
            <w:tcBorders>
              <w:bottom w:val="nil"/>
            </w:tcBorders>
          </w:tcPr>
          <w:p w14:paraId="3C662B24" w14:textId="5B6AD524" w:rsidR="00BA71E3" w:rsidRPr="007F21EC" w:rsidRDefault="007F21EC" w:rsidP="00BA71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438</w:t>
            </w:r>
          </w:p>
        </w:tc>
        <w:tc>
          <w:tcPr>
            <w:tcW w:w="1336" w:type="dxa"/>
            <w:tcBorders>
              <w:bottom w:val="nil"/>
            </w:tcBorders>
          </w:tcPr>
          <w:p w14:paraId="3691E3C3" w14:textId="0B1A8751" w:rsidR="00BA71E3" w:rsidRPr="007F21EC" w:rsidRDefault="006D5A74" w:rsidP="00BA71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21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7F21EC">
              <w:rPr>
                <w:rFonts w:ascii="Times New Roman" w:hAnsi="Times New Roman" w:cs="Times New Roman"/>
                <w:sz w:val="20"/>
                <w:szCs w:val="20"/>
              </w:rPr>
              <w:t>.0377</w:t>
            </w:r>
          </w:p>
        </w:tc>
      </w:tr>
      <w:tr w:rsidR="00BA71E3" w:rsidRPr="00E872B9" w14:paraId="286C8581" w14:textId="77777777" w:rsidTr="006937BF">
        <w:tc>
          <w:tcPr>
            <w:tcW w:w="1335" w:type="dxa"/>
            <w:tcBorders>
              <w:top w:val="nil"/>
              <w:bottom w:val="nil"/>
            </w:tcBorders>
          </w:tcPr>
          <w:p w14:paraId="21FB8CDC" w14:textId="77777777" w:rsidR="00BA71E3" w:rsidRPr="00E872B9" w:rsidRDefault="00BA71E3" w:rsidP="00BA71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nil"/>
              <w:bottom w:val="nil"/>
            </w:tcBorders>
          </w:tcPr>
          <w:p w14:paraId="4A579901" w14:textId="61BE9F75" w:rsidR="00BA71E3" w:rsidRPr="00CA6220" w:rsidRDefault="00BA71E3" w:rsidP="00BA71E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A62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UFSD24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1D95A756" w14:textId="28E457E0" w:rsidR="00BA71E3" w:rsidRPr="00CA6220" w:rsidRDefault="007F21EC" w:rsidP="00BA71E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0567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11415E45" w14:textId="3F54E342" w:rsidR="00BA71E3" w:rsidRPr="00CA6220" w:rsidRDefault="006D5A74" w:rsidP="00BA71E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A62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</w:t>
            </w:r>
            <w:r w:rsidR="007F21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27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13CA303F" w14:textId="22E61B8F" w:rsidR="00BA71E3" w:rsidRPr="00CA6220" w:rsidRDefault="007F21EC" w:rsidP="00BA71E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07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4EA996AF" w14:textId="382B8FA4" w:rsidR="00BA71E3" w:rsidRPr="00CA6220" w:rsidRDefault="007F21EC" w:rsidP="00BA71E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0931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5B06A172" w14:textId="4D2FC887" w:rsidR="006D5A74" w:rsidRPr="00CA6220" w:rsidRDefault="007F21EC" w:rsidP="00BA71E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0202</w:t>
            </w:r>
          </w:p>
        </w:tc>
      </w:tr>
      <w:tr w:rsidR="00BA71E3" w:rsidRPr="00E872B9" w14:paraId="6975332B" w14:textId="77777777" w:rsidTr="006937BF">
        <w:tc>
          <w:tcPr>
            <w:tcW w:w="1335" w:type="dxa"/>
            <w:tcBorders>
              <w:top w:val="nil"/>
              <w:bottom w:val="single" w:sz="4" w:space="0" w:color="auto"/>
            </w:tcBorders>
          </w:tcPr>
          <w:p w14:paraId="664A7FB3" w14:textId="77777777" w:rsidR="00BA71E3" w:rsidRPr="00E872B9" w:rsidRDefault="00BA71E3" w:rsidP="00BA71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nil"/>
              <w:bottom w:val="single" w:sz="4" w:space="0" w:color="auto"/>
            </w:tcBorders>
          </w:tcPr>
          <w:p w14:paraId="5311EE10" w14:textId="15A03168" w:rsidR="00BA71E3" w:rsidRPr="007F21EC" w:rsidRDefault="00BA71E3" w:rsidP="00BA71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21EC">
              <w:rPr>
                <w:rFonts w:ascii="Times New Roman" w:hAnsi="Times New Roman" w:cs="Times New Roman"/>
                <w:sz w:val="20"/>
                <w:szCs w:val="20"/>
              </w:rPr>
              <w:t>BUFSD4</w:t>
            </w:r>
          </w:p>
        </w:tc>
        <w:tc>
          <w:tcPr>
            <w:tcW w:w="1336" w:type="dxa"/>
            <w:tcBorders>
              <w:top w:val="nil"/>
              <w:bottom w:val="single" w:sz="4" w:space="0" w:color="auto"/>
            </w:tcBorders>
          </w:tcPr>
          <w:p w14:paraId="71E6B533" w14:textId="0234E859" w:rsidR="00BA71E3" w:rsidRPr="007F21EC" w:rsidRDefault="006D5A74" w:rsidP="00BA71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21EC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7F21EC">
              <w:rPr>
                <w:rFonts w:ascii="Times New Roman" w:hAnsi="Times New Roman" w:cs="Times New Roman"/>
                <w:sz w:val="20"/>
                <w:szCs w:val="20"/>
              </w:rPr>
              <w:t>0021</w:t>
            </w:r>
          </w:p>
        </w:tc>
        <w:tc>
          <w:tcPr>
            <w:tcW w:w="1336" w:type="dxa"/>
            <w:tcBorders>
              <w:top w:val="nil"/>
              <w:bottom w:val="single" w:sz="4" w:space="0" w:color="auto"/>
            </w:tcBorders>
          </w:tcPr>
          <w:p w14:paraId="3AC25A1E" w14:textId="003C8D6B" w:rsidR="00BA71E3" w:rsidRPr="007F21EC" w:rsidRDefault="007F21EC" w:rsidP="00BA71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27</w:t>
            </w:r>
          </w:p>
        </w:tc>
        <w:tc>
          <w:tcPr>
            <w:tcW w:w="1336" w:type="dxa"/>
            <w:tcBorders>
              <w:top w:val="nil"/>
              <w:bottom w:val="single" w:sz="4" w:space="0" w:color="auto"/>
            </w:tcBorders>
          </w:tcPr>
          <w:p w14:paraId="4D07FCA7" w14:textId="49A2FB4C" w:rsidR="00BA71E3" w:rsidRPr="007F21EC" w:rsidRDefault="007F21EC" w:rsidP="00BA71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98</w:t>
            </w:r>
          </w:p>
        </w:tc>
        <w:tc>
          <w:tcPr>
            <w:tcW w:w="1336" w:type="dxa"/>
            <w:tcBorders>
              <w:top w:val="nil"/>
              <w:bottom w:val="single" w:sz="4" w:space="0" w:color="auto"/>
            </w:tcBorders>
          </w:tcPr>
          <w:p w14:paraId="46745EA5" w14:textId="6B35D049" w:rsidR="00BA71E3" w:rsidRPr="007F21EC" w:rsidRDefault="007F21EC" w:rsidP="00BA71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344</w:t>
            </w:r>
          </w:p>
        </w:tc>
        <w:tc>
          <w:tcPr>
            <w:tcW w:w="1336" w:type="dxa"/>
            <w:tcBorders>
              <w:top w:val="nil"/>
              <w:bottom w:val="single" w:sz="4" w:space="0" w:color="auto"/>
            </w:tcBorders>
          </w:tcPr>
          <w:p w14:paraId="795FC0D2" w14:textId="1F39E768" w:rsidR="006D5A74" w:rsidRPr="007F21EC" w:rsidRDefault="007F21EC" w:rsidP="00BA71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86</w:t>
            </w:r>
          </w:p>
        </w:tc>
      </w:tr>
      <w:tr w:rsidR="00BA71E3" w:rsidRPr="00E872B9" w14:paraId="4C77E005" w14:textId="77777777" w:rsidTr="006937BF">
        <w:tc>
          <w:tcPr>
            <w:tcW w:w="1335" w:type="dxa"/>
            <w:tcBorders>
              <w:bottom w:val="nil"/>
            </w:tcBorders>
          </w:tcPr>
          <w:p w14:paraId="5038F4A0" w14:textId="77573A6D" w:rsidR="00BA71E3" w:rsidRPr="00E872B9" w:rsidRDefault="00BA71E3" w:rsidP="00BA71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1335" w:type="dxa"/>
            <w:tcBorders>
              <w:bottom w:val="nil"/>
            </w:tcBorders>
          </w:tcPr>
          <w:p w14:paraId="340D8F91" w14:textId="456B4D39" w:rsidR="00BA71E3" w:rsidRPr="007F21EC" w:rsidRDefault="00BA71E3" w:rsidP="00BA71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21EC">
              <w:rPr>
                <w:rFonts w:ascii="Times New Roman" w:hAnsi="Times New Roman" w:cs="Times New Roman"/>
                <w:sz w:val="20"/>
                <w:szCs w:val="20"/>
              </w:rPr>
              <w:t>BUFSD19</w:t>
            </w:r>
          </w:p>
        </w:tc>
        <w:tc>
          <w:tcPr>
            <w:tcW w:w="1336" w:type="dxa"/>
            <w:tcBorders>
              <w:bottom w:val="nil"/>
            </w:tcBorders>
          </w:tcPr>
          <w:p w14:paraId="074987AB" w14:textId="3009AD38" w:rsidR="00BA71E3" w:rsidRPr="007F21EC" w:rsidRDefault="007F21EC" w:rsidP="00BA71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342</w:t>
            </w:r>
          </w:p>
        </w:tc>
        <w:tc>
          <w:tcPr>
            <w:tcW w:w="1336" w:type="dxa"/>
            <w:tcBorders>
              <w:bottom w:val="nil"/>
            </w:tcBorders>
          </w:tcPr>
          <w:p w14:paraId="2AE6645E" w14:textId="77DCD1F6" w:rsidR="00BA71E3" w:rsidRPr="007F21EC" w:rsidRDefault="007F21EC" w:rsidP="00BA71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42</w:t>
            </w:r>
          </w:p>
        </w:tc>
        <w:tc>
          <w:tcPr>
            <w:tcW w:w="1336" w:type="dxa"/>
            <w:tcBorders>
              <w:bottom w:val="nil"/>
            </w:tcBorders>
          </w:tcPr>
          <w:p w14:paraId="63A53B4B" w14:textId="3810977C" w:rsidR="00BA71E3" w:rsidRPr="007F21EC" w:rsidRDefault="007F21EC" w:rsidP="00BA71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373</w:t>
            </w:r>
          </w:p>
        </w:tc>
        <w:tc>
          <w:tcPr>
            <w:tcW w:w="1336" w:type="dxa"/>
            <w:tcBorders>
              <w:bottom w:val="nil"/>
            </w:tcBorders>
          </w:tcPr>
          <w:p w14:paraId="54E0A195" w14:textId="03D22C37" w:rsidR="00BA71E3" w:rsidRPr="007F21EC" w:rsidRDefault="007F21EC" w:rsidP="00BA71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749</w:t>
            </w:r>
          </w:p>
        </w:tc>
        <w:tc>
          <w:tcPr>
            <w:tcW w:w="1336" w:type="dxa"/>
            <w:tcBorders>
              <w:bottom w:val="nil"/>
            </w:tcBorders>
          </w:tcPr>
          <w:p w14:paraId="48A3BC34" w14:textId="4194C2F0" w:rsidR="00BA71E3" w:rsidRPr="007F21EC" w:rsidRDefault="007F21EC" w:rsidP="00BA71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66</w:t>
            </w:r>
          </w:p>
        </w:tc>
      </w:tr>
      <w:tr w:rsidR="00BA71E3" w:rsidRPr="00E872B9" w14:paraId="55ADC530" w14:textId="77777777" w:rsidTr="006937BF">
        <w:tc>
          <w:tcPr>
            <w:tcW w:w="1335" w:type="dxa"/>
            <w:tcBorders>
              <w:top w:val="nil"/>
              <w:bottom w:val="nil"/>
            </w:tcBorders>
          </w:tcPr>
          <w:p w14:paraId="2DDA0472" w14:textId="77777777" w:rsidR="00BA71E3" w:rsidRPr="00E872B9" w:rsidRDefault="00BA71E3" w:rsidP="00BA71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nil"/>
              <w:bottom w:val="nil"/>
            </w:tcBorders>
          </w:tcPr>
          <w:p w14:paraId="1FE96115" w14:textId="407E4DBD" w:rsidR="00BA71E3" w:rsidRPr="00CA6220" w:rsidRDefault="00BA71E3" w:rsidP="00BA71E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A62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UFSD24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573E2A09" w14:textId="40285E26" w:rsidR="00BA71E3" w:rsidRPr="00CA6220" w:rsidRDefault="007F21EC" w:rsidP="00BA71E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08778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06DF7915" w14:textId="6C99A311" w:rsidR="00BA71E3" w:rsidRPr="00CA6220" w:rsidRDefault="007F21EC" w:rsidP="00BA71E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27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4634DDFD" w14:textId="35D1AC21" w:rsidR="00BA71E3" w:rsidRPr="00CA6220" w:rsidRDefault="007F21EC" w:rsidP="00BA71E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01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7535180F" w14:textId="2587D9AB" w:rsidR="00BA71E3" w:rsidRPr="00CA6220" w:rsidRDefault="007F21EC" w:rsidP="00BA71E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1243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10E8FFE6" w14:textId="19A33729" w:rsidR="00BA71E3" w:rsidRPr="00CA6220" w:rsidRDefault="007F21EC" w:rsidP="00BA71E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0513</w:t>
            </w:r>
          </w:p>
        </w:tc>
      </w:tr>
      <w:tr w:rsidR="00BA71E3" w:rsidRPr="00E872B9" w14:paraId="5AAA0BFF" w14:textId="77777777" w:rsidTr="006937BF">
        <w:tc>
          <w:tcPr>
            <w:tcW w:w="1335" w:type="dxa"/>
            <w:tcBorders>
              <w:top w:val="nil"/>
              <w:bottom w:val="nil"/>
            </w:tcBorders>
          </w:tcPr>
          <w:p w14:paraId="52FA9424" w14:textId="77777777" w:rsidR="00BA71E3" w:rsidRPr="00E872B9" w:rsidRDefault="00BA71E3" w:rsidP="00BA71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nil"/>
              <w:bottom w:val="nil"/>
            </w:tcBorders>
          </w:tcPr>
          <w:p w14:paraId="72121BDE" w14:textId="487910D2" w:rsidR="00BA71E3" w:rsidRPr="007F21EC" w:rsidRDefault="00BA71E3" w:rsidP="00BA71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21EC">
              <w:rPr>
                <w:rFonts w:ascii="Times New Roman" w:hAnsi="Times New Roman" w:cs="Times New Roman"/>
                <w:sz w:val="20"/>
                <w:szCs w:val="20"/>
              </w:rPr>
              <w:t>BUFSD4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3BC3F7FA" w14:textId="6023D7C7" w:rsidR="00BA71E3" w:rsidRPr="007F21EC" w:rsidRDefault="007F21EC" w:rsidP="00BA71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290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680D140D" w14:textId="68111AC5" w:rsidR="00BA71E3" w:rsidRPr="007F21EC" w:rsidRDefault="007F21EC" w:rsidP="00BA71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27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58C71595" w14:textId="317B43E1" w:rsidR="00BA71E3" w:rsidRPr="007F21EC" w:rsidRDefault="007F21EC" w:rsidP="00BA71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730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6893CD51" w14:textId="72A237AE" w:rsidR="00BA71E3" w:rsidRPr="007F21EC" w:rsidRDefault="007F21EC" w:rsidP="00BA71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655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0938949D" w14:textId="41F8E07A" w:rsidR="00BA71E3" w:rsidRPr="007F21EC" w:rsidRDefault="007F21EC" w:rsidP="00BA71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74</w:t>
            </w:r>
          </w:p>
        </w:tc>
      </w:tr>
      <w:tr w:rsidR="00F87AB5" w:rsidRPr="00E872B9" w14:paraId="163CC5A4" w14:textId="77777777" w:rsidTr="006937BF">
        <w:tc>
          <w:tcPr>
            <w:tcW w:w="1335" w:type="dxa"/>
            <w:tcBorders>
              <w:top w:val="nil"/>
              <w:bottom w:val="nil"/>
            </w:tcBorders>
          </w:tcPr>
          <w:p w14:paraId="7272F2E7" w14:textId="77777777" w:rsidR="00F87AB5" w:rsidRPr="00E872B9" w:rsidRDefault="00F87AB5" w:rsidP="00F87A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nil"/>
              <w:bottom w:val="nil"/>
            </w:tcBorders>
          </w:tcPr>
          <w:p w14:paraId="3EDD87D2" w14:textId="5A47BF5E" w:rsidR="00BA71E3" w:rsidRPr="00011AD3" w:rsidRDefault="00BA71E3" w:rsidP="00F87A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1AD3">
              <w:rPr>
                <w:rFonts w:ascii="Times New Roman" w:hAnsi="Times New Roman" w:cs="Times New Roman"/>
                <w:sz w:val="20"/>
                <w:szCs w:val="20"/>
              </w:rPr>
              <w:t>BRSD45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53B05F86" w14:textId="0875F110" w:rsidR="00F87AB5" w:rsidRPr="00011AD3" w:rsidRDefault="00512293" w:rsidP="00F87A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1AD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011AD3" w:rsidRPr="00011AD3">
              <w:rPr>
                <w:rFonts w:ascii="Times New Roman" w:hAnsi="Times New Roman" w:cs="Times New Roman"/>
                <w:sz w:val="20"/>
                <w:szCs w:val="20"/>
              </w:rPr>
              <w:t>0017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304D8886" w14:textId="4BA24CF7" w:rsidR="00F87AB5" w:rsidRPr="00011AD3" w:rsidRDefault="00011AD3" w:rsidP="00F87A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1AD3">
              <w:rPr>
                <w:rFonts w:ascii="Times New Roman" w:hAnsi="Times New Roman" w:cs="Times New Roman"/>
                <w:sz w:val="20"/>
                <w:szCs w:val="20"/>
              </w:rPr>
              <w:t>0.0122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297B4549" w14:textId="6E5A5083" w:rsidR="00F87AB5" w:rsidRPr="00011AD3" w:rsidRDefault="00011AD3" w:rsidP="00F87A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1AD3">
              <w:rPr>
                <w:rFonts w:ascii="Times New Roman" w:hAnsi="Times New Roman" w:cs="Times New Roman"/>
                <w:sz w:val="20"/>
                <w:szCs w:val="20"/>
              </w:rPr>
              <w:t>0.9999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791DDBBB" w14:textId="3EA6BCD3" w:rsidR="00F87AB5" w:rsidRPr="00011AD3" w:rsidRDefault="003C0FF2" w:rsidP="00F87A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337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09838973" w14:textId="31156789" w:rsidR="00F87AB5" w:rsidRPr="00011AD3" w:rsidRDefault="003C0FF2" w:rsidP="00F87A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72</w:t>
            </w:r>
          </w:p>
        </w:tc>
      </w:tr>
      <w:tr w:rsidR="00F87AB5" w:rsidRPr="00E872B9" w14:paraId="7D25E1EA" w14:textId="77777777" w:rsidTr="006937BF">
        <w:tc>
          <w:tcPr>
            <w:tcW w:w="1335" w:type="dxa"/>
            <w:tcBorders>
              <w:top w:val="nil"/>
              <w:bottom w:val="nil"/>
            </w:tcBorders>
          </w:tcPr>
          <w:p w14:paraId="50131EAB" w14:textId="77777777" w:rsidR="00F87AB5" w:rsidRPr="00E872B9" w:rsidRDefault="00F87AB5" w:rsidP="00F87A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nil"/>
              <w:bottom w:val="nil"/>
            </w:tcBorders>
          </w:tcPr>
          <w:p w14:paraId="088C6E80" w14:textId="4067EC12" w:rsidR="00F87AB5" w:rsidRPr="00CA6220" w:rsidRDefault="00BA71E3" w:rsidP="00F87AB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A62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RSD50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0E77E46B" w14:textId="28F31CAE" w:rsidR="00F87AB5" w:rsidRPr="00CA6220" w:rsidRDefault="00011AD3" w:rsidP="00F87AB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0507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28828E07" w14:textId="198D4659" w:rsidR="00F87AB5" w:rsidRPr="00CA6220" w:rsidRDefault="00011AD3" w:rsidP="00F87AB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87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338F5C04" w14:textId="6BDB2077" w:rsidR="00F87AB5" w:rsidRPr="00CA6220" w:rsidRDefault="00512293" w:rsidP="00F87AB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A62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0</w:t>
            </w:r>
            <w:r w:rsidR="00011A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1DC9C525" w14:textId="4C77CA31" w:rsidR="00F87AB5" w:rsidRPr="00CA6220" w:rsidRDefault="003C0FF2" w:rsidP="00F87AB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0801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609CDF0D" w14:textId="2CAB4C06" w:rsidR="00F87AB5" w:rsidRPr="00CA6220" w:rsidRDefault="003C0FF2" w:rsidP="00F87AB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0222</w:t>
            </w:r>
          </w:p>
        </w:tc>
      </w:tr>
      <w:tr w:rsidR="00F87AB5" w:rsidRPr="00E872B9" w14:paraId="39B71E46" w14:textId="77777777" w:rsidTr="006937BF">
        <w:tc>
          <w:tcPr>
            <w:tcW w:w="1335" w:type="dxa"/>
            <w:tcBorders>
              <w:top w:val="nil"/>
              <w:bottom w:val="single" w:sz="4" w:space="0" w:color="auto"/>
            </w:tcBorders>
          </w:tcPr>
          <w:p w14:paraId="1CA50E2F" w14:textId="77777777" w:rsidR="00F87AB5" w:rsidRPr="00E872B9" w:rsidRDefault="00F87AB5" w:rsidP="00F87A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nil"/>
              <w:bottom w:val="single" w:sz="4" w:space="0" w:color="auto"/>
            </w:tcBorders>
          </w:tcPr>
          <w:p w14:paraId="031DDF32" w14:textId="50715EB8" w:rsidR="00F87AB5" w:rsidRPr="003C0FF2" w:rsidRDefault="00BA71E3" w:rsidP="00F87A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0FF2">
              <w:rPr>
                <w:rFonts w:ascii="Times New Roman" w:hAnsi="Times New Roman" w:cs="Times New Roman"/>
                <w:sz w:val="20"/>
                <w:szCs w:val="20"/>
              </w:rPr>
              <w:t>BRSD56</w:t>
            </w:r>
          </w:p>
        </w:tc>
        <w:tc>
          <w:tcPr>
            <w:tcW w:w="1336" w:type="dxa"/>
            <w:tcBorders>
              <w:top w:val="nil"/>
              <w:bottom w:val="single" w:sz="4" w:space="0" w:color="auto"/>
            </w:tcBorders>
          </w:tcPr>
          <w:p w14:paraId="2C082488" w14:textId="645122FC" w:rsidR="00F87AB5" w:rsidRPr="003C0FF2" w:rsidRDefault="00011AD3" w:rsidP="00F87A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0FF2">
              <w:rPr>
                <w:rFonts w:ascii="Times New Roman" w:hAnsi="Times New Roman" w:cs="Times New Roman"/>
                <w:sz w:val="20"/>
                <w:szCs w:val="20"/>
              </w:rPr>
              <w:t>-0.0004</w:t>
            </w:r>
          </w:p>
        </w:tc>
        <w:tc>
          <w:tcPr>
            <w:tcW w:w="1336" w:type="dxa"/>
            <w:tcBorders>
              <w:top w:val="nil"/>
              <w:bottom w:val="single" w:sz="4" w:space="0" w:color="auto"/>
            </w:tcBorders>
          </w:tcPr>
          <w:p w14:paraId="4F6E450F" w14:textId="75F16C98" w:rsidR="00F87AB5" w:rsidRPr="003C0FF2" w:rsidRDefault="00011AD3" w:rsidP="00F87A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0FF2">
              <w:rPr>
                <w:rFonts w:ascii="Times New Roman" w:hAnsi="Times New Roman" w:cs="Times New Roman"/>
                <w:sz w:val="20"/>
                <w:szCs w:val="20"/>
              </w:rPr>
              <w:t>0.0187</w:t>
            </w:r>
          </w:p>
        </w:tc>
        <w:tc>
          <w:tcPr>
            <w:tcW w:w="1336" w:type="dxa"/>
            <w:tcBorders>
              <w:top w:val="nil"/>
              <w:bottom w:val="single" w:sz="4" w:space="0" w:color="auto"/>
            </w:tcBorders>
          </w:tcPr>
          <w:p w14:paraId="545C1E26" w14:textId="44DE2606" w:rsidR="00F87AB5" w:rsidRPr="003C0FF2" w:rsidRDefault="0087507D" w:rsidP="00F87A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0FF2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336" w:type="dxa"/>
            <w:tcBorders>
              <w:top w:val="nil"/>
              <w:bottom w:val="single" w:sz="4" w:space="0" w:color="auto"/>
            </w:tcBorders>
          </w:tcPr>
          <w:p w14:paraId="6CFD7F81" w14:textId="58151D6C" w:rsidR="00F87AB5" w:rsidRPr="003C0FF2" w:rsidRDefault="003C0FF2" w:rsidP="00F87A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0FF2">
              <w:rPr>
                <w:rFonts w:ascii="Times New Roman" w:hAnsi="Times New Roman" w:cs="Times New Roman"/>
                <w:sz w:val="20"/>
                <w:szCs w:val="20"/>
              </w:rPr>
              <w:t>-0.0545</w:t>
            </w:r>
          </w:p>
        </w:tc>
        <w:tc>
          <w:tcPr>
            <w:tcW w:w="1336" w:type="dxa"/>
            <w:tcBorders>
              <w:top w:val="nil"/>
              <w:bottom w:val="single" w:sz="4" w:space="0" w:color="auto"/>
            </w:tcBorders>
          </w:tcPr>
          <w:p w14:paraId="541160B0" w14:textId="649BD11B" w:rsidR="00F87AB5" w:rsidRPr="003C0FF2" w:rsidRDefault="003C0FF2" w:rsidP="00F87A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0FF2">
              <w:rPr>
                <w:rFonts w:ascii="Times New Roman" w:hAnsi="Times New Roman" w:cs="Times New Roman"/>
                <w:sz w:val="20"/>
                <w:szCs w:val="20"/>
              </w:rPr>
              <w:t>0.0537</w:t>
            </w:r>
          </w:p>
        </w:tc>
      </w:tr>
      <w:tr w:rsidR="00BA71E3" w:rsidRPr="00E872B9" w14:paraId="2AB73A79" w14:textId="77777777" w:rsidTr="006937BF">
        <w:tc>
          <w:tcPr>
            <w:tcW w:w="1335" w:type="dxa"/>
            <w:tcBorders>
              <w:bottom w:val="nil"/>
            </w:tcBorders>
          </w:tcPr>
          <w:p w14:paraId="7D9B40CC" w14:textId="179F787C" w:rsidR="00BA71E3" w:rsidRPr="00E872B9" w:rsidRDefault="00BA71E3" w:rsidP="00BA71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R</w:t>
            </w:r>
          </w:p>
        </w:tc>
        <w:tc>
          <w:tcPr>
            <w:tcW w:w="1335" w:type="dxa"/>
            <w:tcBorders>
              <w:bottom w:val="nil"/>
            </w:tcBorders>
          </w:tcPr>
          <w:p w14:paraId="4811CEA4" w14:textId="22391BD3" w:rsidR="00BA71E3" w:rsidRPr="00011AD3" w:rsidRDefault="00BA71E3" w:rsidP="00BA71E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1A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RSD45</w:t>
            </w:r>
          </w:p>
        </w:tc>
        <w:tc>
          <w:tcPr>
            <w:tcW w:w="1336" w:type="dxa"/>
            <w:tcBorders>
              <w:bottom w:val="nil"/>
            </w:tcBorders>
          </w:tcPr>
          <w:p w14:paraId="6E313F38" w14:textId="72A607D1" w:rsidR="00BA71E3" w:rsidRPr="00011AD3" w:rsidRDefault="00512293" w:rsidP="00BA71E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1A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</w:t>
            </w:r>
            <w:r w:rsidR="00011AD3" w:rsidRPr="00011A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383</w:t>
            </w:r>
          </w:p>
        </w:tc>
        <w:tc>
          <w:tcPr>
            <w:tcW w:w="1336" w:type="dxa"/>
            <w:tcBorders>
              <w:bottom w:val="nil"/>
            </w:tcBorders>
          </w:tcPr>
          <w:p w14:paraId="725338C8" w14:textId="57B3F794" w:rsidR="00BA71E3" w:rsidRPr="00011AD3" w:rsidRDefault="00011AD3" w:rsidP="00BA71E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1A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22</w:t>
            </w:r>
          </w:p>
        </w:tc>
        <w:tc>
          <w:tcPr>
            <w:tcW w:w="1336" w:type="dxa"/>
            <w:tcBorders>
              <w:bottom w:val="nil"/>
            </w:tcBorders>
          </w:tcPr>
          <w:p w14:paraId="7DB65128" w14:textId="584A326E" w:rsidR="00BA71E3" w:rsidRPr="00011AD3" w:rsidRDefault="00011AD3" w:rsidP="00BA71E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1A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87</w:t>
            </w:r>
          </w:p>
        </w:tc>
        <w:tc>
          <w:tcPr>
            <w:tcW w:w="1336" w:type="dxa"/>
            <w:tcBorders>
              <w:bottom w:val="nil"/>
            </w:tcBorders>
          </w:tcPr>
          <w:p w14:paraId="56545926" w14:textId="4859D172" w:rsidR="00BA71E3" w:rsidRPr="00011AD3" w:rsidRDefault="00512293" w:rsidP="00BA71E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1A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0</w:t>
            </w:r>
            <w:r w:rsidR="008750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29</w:t>
            </w:r>
          </w:p>
        </w:tc>
        <w:tc>
          <w:tcPr>
            <w:tcW w:w="1336" w:type="dxa"/>
            <w:tcBorders>
              <w:bottom w:val="nil"/>
            </w:tcBorders>
          </w:tcPr>
          <w:p w14:paraId="7CECFD1D" w14:textId="7D03B1EA" w:rsidR="00BA71E3" w:rsidRPr="00011AD3" w:rsidRDefault="0087507D" w:rsidP="00BA71E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738</w:t>
            </w:r>
          </w:p>
        </w:tc>
      </w:tr>
      <w:tr w:rsidR="00BA71E3" w:rsidRPr="00E872B9" w14:paraId="5774EA20" w14:textId="77777777" w:rsidTr="006937BF">
        <w:tc>
          <w:tcPr>
            <w:tcW w:w="1335" w:type="dxa"/>
            <w:tcBorders>
              <w:top w:val="nil"/>
              <w:bottom w:val="nil"/>
            </w:tcBorders>
          </w:tcPr>
          <w:p w14:paraId="0363DBD3" w14:textId="77777777" w:rsidR="00BA71E3" w:rsidRPr="00E872B9" w:rsidRDefault="00BA71E3" w:rsidP="00BA71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nil"/>
              <w:bottom w:val="nil"/>
            </w:tcBorders>
          </w:tcPr>
          <w:p w14:paraId="28F4D750" w14:textId="03ED4134" w:rsidR="00BA71E3" w:rsidRDefault="00BA71E3" w:rsidP="00BA71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RSD50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53F4F19A" w14:textId="0592EBED" w:rsidR="00BA71E3" w:rsidRPr="00E872B9" w:rsidRDefault="00011AD3" w:rsidP="00BA71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145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76E57D1B" w14:textId="46A4244E" w:rsidR="00BA71E3" w:rsidRPr="00E872B9" w:rsidRDefault="00011AD3" w:rsidP="00BA71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0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5CFD5EAE" w14:textId="41B4EB8A" w:rsidR="00BA71E3" w:rsidRPr="00E872B9" w:rsidRDefault="00011AD3" w:rsidP="00BA71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986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7F262C5F" w14:textId="11FA4FAD" w:rsidR="00BA71E3" w:rsidRPr="00E872B9" w:rsidRDefault="0087507D" w:rsidP="00BA71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435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76813FAE" w14:textId="610CA2F8" w:rsidR="00BA71E3" w:rsidRPr="00E872B9" w:rsidRDefault="0087507D" w:rsidP="00BA71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44</w:t>
            </w:r>
          </w:p>
        </w:tc>
      </w:tr>
      <w:tr w:rsidR="00BA71E3" w:rsidRPr="00E872B9" w14:paraId="6D824BDB" w14:textId="77777777" w:rsidTr="006937BF">
        <w:tc>
          <w:tcPr>
            <w:tcW w:w="1335" w:type="dxa"/>
            <w:tcBorders>
              <w:top w:val="nil"/>
            </w:tcBorders>
          </w:tcPr>
          <w:p w14:paraId="4EE9A32B" w14:textId="77777777" w:rsidR="00BA71E3" w:rsidRPr="00E872B9" w:rsidRDefault="00BA71E3" w:rsidP="00BA71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nil"/>
            </w:tcBorders>
          </w:tcPr>
          <w:p w14:paraId="74257E43" w14:textId="3FEB094F" w:rsidR="00BA71E3" w:rsidRDefault="00BA71E3" w:rsidP="00BA71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RSD56</w:t>
            </w:r>
          </w:p>
        </w:tc>
        <w:tc>
          <w:tcPr>
            <w:tcW w:w="1336" w:type="dxa"/>
            <w:tcBorders>
              <w:top w:val="nil"/>
            </w:tcBorders>
          </w:tcPr>
          <w:p w14:paraId="5D69C1C8" w14:textId="66A6BE7C" w:rsidR="00BA71E3" w:rsidRPr="00E872B9" w:rsidRDefault="00011AD3" w:rsidP="00BA71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66</w:t>
            </w:r>
          </w:p>
        </w:tc>
        <w:tc>
          <w:tcPr>
            <w:tcW w:w="1336" w:type="dxa"/>
            <w:tcBorders>
              <w:top w:val="nil"/>
            </w:tcBorders>
          </w:tcPr>
          <w:p w14:paraId="3D3BEFCC" w14:textId="2A473A49" w:rsidR="00BA71E3" w:rsidRPr="00E872B9" w:rsidRDefault="00011AD3" w:rsidP="00BA71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0</w:t>
            </w:r>
          </w:p>
        </w:tc>
        <w:tc>
          <w:tcPr>
            <w:tcW w:w="1336" w:type="dxa"/>
            <w:tcBorders>
              <w:top w:val="nil"/>
            </w:tcBorders>
          </w:tcPr>
          <w:p w14:paraId="3F6B2C4B" w14:textId="0391B6EC" w:rsidR="00BA71E3" w:rsidRPr="00E872B9" w:rsidRDefault="00512293" w:rsidP="00BA71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011AD3">
              <w:rPr>
                <w:rFonts w:ascii="Times New Roman" w:hAnsi="Times New Roman" w:cs="Times New Roman"/>
                <w:sz w:val="20"/>
                <w:szCs w:val="20"/>
              </w:rPr>
              <w:t>3204</w:t>
            </w:r>
          </w:p>
        </w:tc>
        <w:tc>
          <w:tcPr>
            <w:tcW w:w="1336" w:type="dxa"/>
            <w:tcBorders>
              <w:top w:val="nil"/>
            </w:tcBorders>
          </w:tcPr>
          <w:p w14:paraId="0D8F0228" w14:textId="25BDFB33" w:rsidR="00BA71E3" w:rsidRPr="00E872B9" w:rsidRDefault="0087507D" w:rsidP="00BA71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179</w:t>
            </w:r>
          </w:p>
        </w:tc>
        <w:tc>
          <w:tcPr>
            <w:tcW w:w="1336" w:type="dxa"/>
            <w:tcBorders>
              <w:top w:val="nil"/>
            </w:tcBorders>
          </w:tcPr>
          <w:p w14:paraId="425261E4" w14:textId="1C4C7F7D" w:rsidR="00BA71E3" w:rsidRPr="00E872B9" w:rsidRDefault="0087507D" w:rsidP="00BA71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03</w:t>
            </w:r>
          </w:p>
        </w:tc>
      </w:tr>
      <w:tr w:rsidR="00BA71E3" w:rsidRPr="00E872B9" w14:paraId="0658D593" w14:textId="77777777" w:rsidTr="006937BF">
        <w:tc>
          <w:tcPr>
            <w:tcW w:w="9350" w:type="dxa"/>
            <w:gridSpan w:val="7"/>
            <w:tcBorders>
              <w:bottom w:val="single" w:sz="4" w:space="0" w:color="auto"/>
            </w:tcBorders>
          </w:tcPr>
          <w:p w14:paraId="6D739645" w14:textId="333E869A" w:rsidR="00BA71E3" w:rsidRPr="000057AD" w:rsidRDefault="002C1995" w:rsidP="00BA71E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rthern</w:t>
            </w:r>
            <w:r w:rsidR="00BA71E3" w:rsidRPr="000057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RILs and PILs</w:t>
            </w:r>
          </w:p>
        </w:tc>
      </w:tr>
      <w:tr w:rsidR="00BA71E3" w:rsidRPr="00E872B9" w14:paraId="755522C0" w14:textId="77777777" w:rsidTr="006937BF">
        <w:tc>
          <w:tcPr>
            <w:tcW w:w="1335" w:type="dxa"/>
            <w:tcBorders>
              <w:bottom w:val="nil"/>
            </w:tcBorders>
          </w:tcPr>
          <w:p w14:paraId="76380C44" w14:textId="22A3303D" w:rsidR="00BA71E3" w:rsidRPr="00E872B9" w:rsidRDefault="002C1846" w:rsidP="00BA71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T</w:t>
            </w:r>
          </w:p>
        </w:tc>
        <w:tc>
          <w:tcPr>
            <w:tcW w:w="1335" w:type="dxa"/>
            <w:tcBorders>
              <w:bottom w:val="nil"/>
            </w:tcBorders>
          </w:tcPr>
          <w:p w14:paraId="5F3B7B4C" w14:textId="575D1A12" w:rsidR="00BA71E3" w:rsidRDefault="002C1846" w:rsidP="00BA71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TAB27</w:t>
            </w:r>
          </w:p>
        </w:tc>
        <w:tc>
          <w:tcPr>
            <w:tcW w:w="1336" w:type="dxa"/>
            <w:tcBorders>
              <w:bottom w:val="nil"/>
            </w:tcBorders>
          </w:tcPr>
          <w:p w14:paraId="07F5F059" w14:textId="0BA68FC5" w:rsidR="00BA71E3" w:rsidRPr="00E872B9" w:rsidRDefault="007E5E97" w:rsidP="00BA71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B47B1B">
              <w:rPr>
                <w:rFonts w:ascii="Times New Roman" w:hAnsi="Times New Roman" w:cs="Times New Roman"/>
                <w:sz w:val="20"/>
                <w:szCs w:val="20"/>
              </w:rPr>
              <w:t>0105</w:t>
            </w:r>
          </w:p>
        </w:tc>
        <w:tc>
          <w:tcPr>
            <w:tcW w:w="1336" w:type="dxa"/>
            <w:tcBorders>
              <w:bottom w:val="nil"/>
            </w:tcBorders>
          </w:tcPr>
          <w:p w14:paraId="011242BA" w14:textId="318142DA" w:rsidR="00BA71E3" w:rsidRPr="00E872B9" w:rsidRDefault="00B47B1B" w:rsidP="00BA71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88</w:t>
            </w:r>
          </w:p>
        </w:tc>
        <w:tc>
          <w:tcPr>
            <w:tcW w:w="1336" w:type="dxa"/>
            <w:tcBorders>
              <w:bottom w:val="nil"/>
            </w:tcBorders>
          </w:tcPr>
          <w:p w14:paraId="34969C7B" w14:textId="64487470" w:rsidR="00BA71E3" w:rsidRPr="00E872B9" w:rsidRDefault="007E5E97" w:rsidP="00BA71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B47B1B">
              <w:rPr>
                <w:rFonts w:ascii="Times New Roman" w:hAnsi="Times New Roman" w:cs="Times New Roman"/>
                <w:sz w:val="20"/>
                <w:szCs w:val="20"/>
              </w:rPr>
              <w:t>9420</w:t>
            </w:r>
          </w:p>
        </w:tc>
        <w:tc>
          <w:tcPr>
            <w:tcW w:w="1336" w:type="dxa"/>
            <w:tcBorders>
              <w:bottom w:val="nil"/>
            </w:tcBorders>
          </w:tcPr>
          <w:p w14:paraId="10FDFC65" w14:textId="0396EA59" w:rsidR="00BA71E3" w:rsidRPr="00E872B9" w:rsidRDefault="007E5E97" w:rsidP="00BA71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B47B1B">
              <w:rPr>
                <w:rFonts w:ascii="Times New Roman" w:hAnsi="Times New Roman" w:cs="Times New Roman"/>
                <w:sz w:val="20"/>
                <w:szCs w:val="20"/>
              </w:rPr>
              <w:t>0690</w:t>
            </w:r>
          </w:p>
        </w:tc>
        <w:tc>
          <w:tcPr>
            <w:tcW w:w="1336" w:type="dxa"/>
            <w:tcBorders>
              <w:bottom w:val="nil"/>
            </w:tcBorders>
          </w:tcPr>
          <w:p w14:paraId="7AC86845" w14:textId="78017EF7" w:rsidR="00BA71E3" w:rsidRPr="00E872B9" w:rsidRDefault="00B47B1B" w:rsidP="00BA71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81</w:t>
            </w:r>
          </w:p>
        </w:tc>
      </w:tr>
      <w:tr w:rsidR="002C1846" w:rsidRPr="00E872B9" w14:paraId="6A3439C1" w14:textId="77777777" w:rsidTr="006937BF">
        <w:tc>
          <w:tcPr>
            <w:tcW w:w="1335" w:type="dxa"/>
            <w:tcBorders>
              <w:top w:val="nil"/>
              <w:bottom w:val="single" w:sz="4" w:space="0" w:color="auto"/>
            </w:tcBorders>
          </w:tcPr>
          <w:p w14:paraId="0C65B335" w14:textId="77777777" w:rsidR="002C1846" w:rsidRPr="00E872B9" w:rsidRDefault="002C1846" w:rsidP="00BA71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nil"/>
              <w:bottom w:val="single" w:sz="4" w:space="0" w:color="auto"/>
            </w:tcBorders>
          </w:tcPr>
          <w:p w14:paraId="3498BF5D" w14:textId="3729641C" w:rsidR="002C1846" w:rsidRDefault="002C1846" w:rsidP="00BA71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BCAT11</w:t>
            </w:r>
          </w:p>
        </w:tc>
        <w:tc>
          <w:tcPr>
            <w:tcW w:w="1336" w:type="dxa"/>
            <w:tcBorders>
              <w:top w:val="nil"/>
              <w:bottom w:val="single" w:sz="4" w:space="0" w:color="auto"/>
            </w:tcBorders>
          </w:tcPr>
          <w:p w14:paraId="62F214B8" w14:textId="10572341" w:rsidR="002C1846" w:rsidRPr="00E872B9" w:rsidRDefault="00B47B1B" w:rsidP="00BA71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27</w:t>
            </w:r>
          </w:p>
        </w:tc>
        <w:tc>
          <w:tcPr>
            <w:tcW w:w="1336" w:type="dxa"/>
            <w:tcBorders>
              <w:top w:val="nil"/>
              <w:bottom w:val="single" w:sz="4" w:space="0" w:color="auto"/>
            </w:tcBorders>
          </w:tcPr>
          <w:p w14:paraId="7C11D10C" w14:textId="18CB44C9" w:rsidR="002C1846" w:rsidRPr="00E872B9" w:rsidRDefault="00B47B1B" w:rsidP="00BA71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88</w:t>
            </w:r>
          </w:p>
        </w:tc>
        <w:tc>
          <w:tcPr>
            <w:tcW w:w="1336" w:type="dxa"/>
            <w:tcBorders>
              <w:top w:val="nil"/>
              <w:bottom w:val="single" w:sz="4" w:space="0" w:color="auto"/>
            </w:tcBorders>
          </w:tcPr>
          <w:p w14:paraId="528DC360" w14:textId="668D2587" w:rsidR="002C1846" w:rsidRPr="00E872B9" w:rsidRDefault="00B47B1B" w:rsidP="00BA71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576</w:t>
            </w:r>
          </w:p>
        </w:tc>
        <w:tc>
          <w:tcPr>
            <w:tcW w:w="1336" w:type="dxa"/>
            <w:tcBorders>
              <w:top w:val="nil"/>
              <w:bottom w:val="single" w:sz="4" w:space="0" w:color="auto"/>
            </w:tcBorders>
          </w:tcPr>
          <w:p w14:paraId="238D2A32" w14:textId="692A6A53" w:rsidR="002C1846" w:rsidRPr="00E872B9" w:rsidRDefault="00B47B1B" w:rsidP="00BA71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259</w:t>
            </w:r>
          </w:p>
        </w:tc>
        <w:tc>
          <w:tcPr>
            <w:tcW w:w="1336" w:type="dxa"/>
            <w:tcBorders>
              <w:top w:val="nil"/>
              <w:bottom w:val="single" w:sz="4" w:space="0" w:color="auto"/>
            </w:tcBorders>
          </w:tcPr>
          <w:p w14:paraId="79987E5A" w14:textId="0C427F4D" w:rsidR="002C1846" w:rsidRPr="00E872B9" w:rsidRDefault="00B47B1B" w:rsidP="00BA71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13</w:t>
            </w:r>
          </w:p>
        </w:tc>
      </w:tr>
      <w:tr w:rsidR="002C1846" w:rsidRPr="00E872B9" w14:paraId="63A20E88" w14:textId="77777777" w:rsidTr="006937BF">
        <w:tc>
          <w:tcPr>
            <w:tcW w:w="1335" w:type="dxa"/>
            <w:tcBorders>
              <w:bottom w:val="nil"/>
            </w:tcBorders>
          </w:tcPr>
          <w:p w14:paraId="1C1B10AA" w14:textId="6F607E09" w:rsidR="002C1846" w:rsidRPr="00E872B9" w:rsidRDefault="002C1846" w:rsidP="00BA71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B</w:t>
            </w:r>
          </w:p>
        </w:tc>
        <w:tc>
          <w:tcPr>
            <w:tcW w:w="1335" w:type="dxa"/>
            <w:tcBorders>
              <w:bottom w:val="nil"/>
            </w:tcBorders>
          </w:tcPr>
          <w:p w14:paraId="555B02C7" w14:textId="428F7030" w:rsidR="002C1846" w:rsidRDefault="002C1846" w:rsidP="00BA71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TAB27</w:t>
            </w:r>
          </w:p>
        </w:tc>
        <w:tc>
          <w:tcPr>
            <w:tcW w:w="1336" w:type="dxa"/>
            <w:tcBorders>
              <w:bottom w:val="nil"/>
            </w:tcBorders>
          </w:tcPr>
          <w:p w14:paraId="1F866EE7" w14:textId="1DEFF3B1" w:rsidR="002C1846" w:rsidRPr="00E872B9" w:rsidRDefault="00B47B1B" w:rsidP="00BA71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32</w:t>
            </w:r>
          </w:p>
        </w:tc>
        <w:tc>
          <w:tcPr>
            <w:tcW w:w="1336" w:type="dxa"/>
            <w:tcBorders>
              <w:bottom w:val="nil"/>
            </w:tcBorders>
          </w:tcPr>
          <w:p w14:paraId="035948E5" w14:textId="345601EC" w:rsidR="002C1846" w:rsidRPr="00E872B9" w:rsidRDefault="00B47B1B" w:rsidP="00BA71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81</w:t>
            </w:r>
          </w:p>
        </w:tc>
        <w:tc>
          <w:tcPr>
            <w:tcW w:w="1336" w:type="dxa"/>
            <w:tcBorders>
              <w:bottom w:val="nil"/>
            </w:tcBorders>
          </w:tcPr>
          <w:p w14:paraId="134E3CC8" w14:textId="25A7BB7A" w:rsidR="002C1846" w:rsidRPr="00E872B9" w:rsidRDefault="007E5E97" w:rsidP="00BA71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B47B1B">
              <w:rPr>
                <w:rFonts w:ascii="Times New Roman" w:hAnsi="Times New Roman" w:cs="Times New Roman"/>
                <w:sz w:val="20"/>
                <w:szCs w:val="20"/>
              </w:rPr>
              <w:t>3192</w:t>
            </w:r>
          </w:p>
        </w:tc>
        <w:tc>
          <w:tcPr>
            <w:tcW w:w="1336" w:type="dxa"/>
            <w:tcBorders>
              <w:bottom w:val="nil"/>
            </w:tcBorders>
          </w:tcPr>
          <w:p w14:paraId="3B7E71FD" w14:textId="589A6635" w:rsidR="002C1846" w:rsidRPr="00E872B9" w:rsidRDefault="00B47B1B" w:rsidP="00BA71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233</w:t>
            </w:r>
          </w:p>
        </w:tc>
        <w:tc>
          <w:tcPr>
            <w:tcW w:w="1336" w:type="dxa"/>
            <w:tcBorders>
              <w:bottom w:val="nil"/>
            </w:tcBorders>
          </w:tcPr>
          <w:p w14:paraId="7CE7CCA0" w14:textId="18D7F8F6" w:rsidR="002C1846" w:rsidRPr="00E872B9" w:rsidRDefault="00B47B1B" w:rsidP="00BA71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98</w:t>
            </w:r>
          </w:p>
        </w:tc>
      </w:tr>
      <w:tr w:rsidR="002C1846" w:rsidRPr="00E872B9" w14:paraId="315AE13C" w14:textId="77777777" w:rsidTr="006937BF">
        <w:tc>
          <w:tcPr>
            <w:tcW w:w="1335" w:type="dxa"/>
            <w:tcBorders>
              <w:top w:val="nil"/>
              <w:bottom w:val="nil"/>
            </w:tcBorders>
          </w:tcPr>
          <w:p w14:paraId="2E580134" w14:textId="77777777" w:rsidR="002C1846" w:rsidRPr="00E872B9" w:rsidRDefault="002C1846" w:rsidP="00BA71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nil"/>
              <w:bottom w:val="nil"/>
            </w:tcBorders>
          </w:tcPr>
          <w:p w14:paraId="0132F00D" w14:textId="01220E9B" w:rsidR="002C1846" w:rsidRPr="00B47B1B" w:rsidRDefault="002C1846" w:rsidP="00BA71E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47B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BCAT11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1A2FD321" w14:textId="7CCF886B" w:rsidR="002C1846" w:rsidRPr="00B47B1B" w:rsidRDefault="00B47B1B" w:rsidP="00BA71E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47B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764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37C35981" w14:textId="2EF5B34D" w:rsidR="002C1846" w:rsidRPr="00B47B1B" w:rsidRDefault="00B47B1B" w:rsidP="00BA71E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47B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81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5C4D77E6" w14:textId="5FEBF6DE" w:rsidR="002C1846" w:rsidRPr="00B47B1B" w:rsidRDefault="007E5E97" w:rsidP="00BA71E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47B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</w:t>
            </w:r>
            <w:r w:rsidR="00B47B1B" w:rsidRPr="00B47B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99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22FDA665" w14:textId="514C634C" w:rsidR="002C1846" w:rsidRPr="00B47B1B" w:rsidRDefault="007E5E97" w:rsidP="00BA71E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47B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</w:t>
            </w:r>
            <w:r w:rsidR="00B47B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1330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77E5437C" w14:textId="030D22DD" w:rsidR="002C1846" w:rsidRPr="00B47B1B" w:rsidRDefault="00B47B1B" w:rsidP="00BA71E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98</w:t>
            </w:r>
          </w:p>
        </w:tc>
      </w:tr>
      <w:tr w:rsidR="002C1846" w:rsidRPr="00E872B9" w14:paraId="22C2FCD4" w14:textId="77777777" w:rsidTr="006937BF">
        <w:tc>
          <w:tcPr>
            <w:tcW w:w="1335" w:type="dxa"/>
            <w:tcBorders>
              <w:top w:val="nil"/>
              <w:bottom w:val="single" w:sz="4" w:space="0" w:color="auto"/>
            </w:tcBorders>
          </w:tcPr>
          <w:p w14:paraId="14776479" w14:textId="16BBD952" w:rsidR="002C1846" w:rsidRPr="00E872B9" w:rsidRDefault="002C1846" w:rsidP="00BA71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nil"/>
              <w:bottom w:val="single" w:sz="4" w:space="0" w:color="auto"/>
            </w:tcBorders>
          </w:tcPr>
          <w:p w14:paraId="435625E9" w14:textId="6FB1F97A" w:rsidR="002C1846" w:rsidRDefault="002C1846" w:rsidP="00BA71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SAB20</w:t>
            </w:r>
          </w:p>
        </w:tc>
        <w:tc>
          <w:tcPr>
            <w:tcW w:w="1336" w:type="dxa"/>
            <w:tcBorders>
              <w:top w:val="nil"/>
              <w:bottom w:val="single" w:sz="4" w:space="0" w:color="auto"/>
            </w:tcBorders>
          </w:tcPr>
          <w:p w14:paraId="5AF93F13" w14:textId="10E93293" w:rsidR="002C1846" w:rsidRPr="00E872B9" w:rsidRDefault="00B47B1B" w:rsidP="00BA71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25</w:t>
            </w:r>
          </w:p>
        </w:tc>
        <w:tc>
          <w:tcPr>
            <w:tcW w:w="1336" w:type="dxa"/>
            <w:tcBorders>
              <w:top w:val="nil"/>
              <w:bottom w:val="single" w:sz="4" w:space="0" w:color="auto"/>
            </w:tcBorders>
          </w:tcPr>
          <w:p w14:paraId="26F5972B" w14:textId="47955A60" w:rsidR="002C1846" w:rsidRPr="00E872B9" w:rsidRDefault="00B47B1B" w:rsidP="00BA71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33</w:t>
            </w:r>
          </w:p>
        </w:tc>
        <w:tc>
          <w:tcPr>
            <w:tcW w:w="1336" w:type="dxa"/>
            <w:tcBorders>
              <w:top w:val="nil"/>
              <w:bottom w:val="single" w:sz="4" w:space="0" w:color="auto"/>
            </w:tcBorders>
          </w:tcPr>
          <w:p w14:paraId="36B5093D" w14:textId="1CB808AC" w:rsidR="002C1846" w:rsidRPr="00E872B9" w:rsidRDefault="00B47B1B" w:rsidP="00BA71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318</w:t>
            </w:r>
          </w:p>
        </w:tc>
        <w:tc>
          <w:tcPr>
            <w:tcW w:w="1336" w:type="dxa"/>
            <w:tcBorders>
              <w:top w:val="nil"/>
              <w:bottom w:val="single" w:sz="4" w:space="0" w:color="auto"/>
            </w:tcBorders>
          </w:tcPr>
          <w:p w14:paraId="5A3040FA" w14:textId="0734E42E" w:rsidR="002C1846" w:rsidRPr="00E872B9" w:rsidRDefault="00DE02EE" w:rsidP="00BA71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B47B1B">
              <w:rPr>
                <w:rFonts w:ascii="Times New Roman" w:hAnsi="Times New Roman" w:cs="Times New Roman"/>
                <w:sz w:val="20"/>
                <w:szCs w:val="20"/>
              </w:rPr>
              <w:t>0110</w:t>
            </w:r>
          </w:p>
        </w:tc>
        <w:tc>
          <w:tcPr>
            <w:tcW w:w="1336" w:type="dxa"/>
            <w:tcBorders>
              <w:top w:val="nil"/>
              <w:bottom w:val="single" w:sz="4" w:space="0" w:color="auto"/>
            </w:tcBorders>
          </w:tcPr>
          <w:p w14:paraId="08398C2B" w14:textId="5309D8A2" w:rsidR="002C1846" w:rsidRPr="00E872B9" w:rsidRDefault="00B47B1B" w:rsidP="00BA71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60</w:t>
            </w:r>
          </w:p>
        </w:tc>
      </w:tr>
      <w:tr w:rsidR="002C1846" w:rsidRPr="00E872B9" w14:paraId="32A69291" w14:textId="77777777" w:rsidTr="00E872B9">
        <w:tc>
          <w:tcPr>
            <w:tcW w:w="1335" w:type="dxa"/>
          </w:tcPr>
          <w:p w14:paraId="4F9D62AC" w14:textId="44A29642" w:rsidR="002C1846" w:rsidRPr="00E872B9" w:rsidRDefault="002C1846" w:rsidP="002C18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S</w:t>
            </w:r>
          </w:p>
        </w:tc>
        <w:tc>
          <w:tcPr>
            <w:tcW w:w="1335" w:type="dxa"/>
          </w:tcPr>
          <w:p w14:paraId="63DF2EC8" w14:textId="2C6B4A81" w:rsidR="002C1846" w:rsidRDefault="002C1846" w:rsidP="002C18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SAB20</w:t>
            </w:r>
          </w:p>
        </w:tc>
        <w:tc>
          <w:tcPr>
            <w:tcW w:w="1336" w:type="dxa"/>
          </w:tcPr>
          <w:p w14:paraId="0412A7BF" w14:textId="332DD75C" w:rsidR="002C1846" w:rsidRPr="00E872B9" w:rsidRDefault="00B47B1B" w:rsidP="002C18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049</w:t>
            </w:r>
          </w:p>
        </w:tc>
        <w:tc>
          <w:tcPr>
            <w:tcW w:w="1336" w:type="dxa"/>
          </w:tcPr>
          <w:p w14:paraId="5AB9EBE1" w14:textId="53B2C90F" w:rsidR="002C1846" w:rsidRPr="00E872B9" w:rsidRDefault="00B47B1B" w:rsidP="002C18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33</w:t>
            </w:r>
          </w:p>
        </w:tc>
        <w:tc>
          <w:tcPr>
            <w:tcW w:w="1336" w:type="dxa"/>
          </w:tcPr>
          <w:p w14:paraId="299AF7FF" w14:textId="5C799740" w:rsidR="002C1846" w:rsidRPr="00E872B9" w:rsidRDefault="00B47B1B" w:rsidP="002C18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276</w:t>
            </w:r>
          </w:p>
        </w:tc>
        <w:tc>
          <w:tcPr>
            <w:tcW w:w="1336" w:type="dxa"/>
          </w:tcPr>
          <w:p w14:paraId="3928C2A3" w14:textId="3E3B0230" w:rsidR="002C1846" w:rsidRPr="00E872B9" w:rsidRDefault="00B47B1B" w:rsidP="002C18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384</w:t>
            </w:r>
          </w:p>
        </w:tc>
        <w:tc>
          <w:tcPr>
            <w:tcW w:w="1336" w:type="dxa"/>
          </w:tcPr>
          <w:p w14:paraId="6BBFA840" w14:textId="71B79686" w:rsidR="002C1846" w:rsidRPr="00E872B9" w:rsidRDefault="00B47B1B" w:rsidP="002C18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86</w:t>
            </w:r>
          </w:p>
        </w:tc>
      </w:tr>
    </w:tbl>
    <w:p w14:paraId="448EF630" w14:textId="77777777" w:rsidR="0014503B" w:rsidRPr="00E872B9" w:rsidRDefault="0014503B">
      <w:pPr>
        <w:rPr>
          <w:rFonts w:ascii="Times New Roman" w:hAnsi="Times New Roman" w:cs="Times New Roman"/>
          <w:sz w:val="20"/>
          <w:szCs w:val="20"/>
        </w:rPr>
      </w:pPr>
    </w:p>
    <w:sectPr w:rsidR="0014503B" w:rsidRPr="00E872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503B"/>
    <w:rsid w:val="000057AD"/>
    <w:rsid w:val="00011AD3"/>
    <w:rsid w:val="0014503B"/>
    <w:rsid w:val="002C1846"/>
    <w:rsid w:val="002C1995"/>
    <w:rsid w:val="0030678E"/>
    <w:rsid w:val="003C0FF2"/>
    <w:rsid w:val="004C788F"/>
    <w:rsid w:val="00512293"/>
    <w:rsid w:val="00583E29"/>
    <w:rsid w:val="006937BF"/>
    <w:rsid w:val="006D5A74"/>
    <w:rsid w:val="006F42D8"/>
    <w:rsid w:val="007957E1"/>
    <w:rsid w:val="007E5E97"/>
    <w:rsid w:val="007F21EC"/>
    <w:rsid w:val="0087507D"/>
    <w:rsid w:val="008E47A8"/>
    <w:rsid w:val="00A73668"/>
    <w:rsid w:val="00B47B1B"/>
    <w:rsid w:val="00BA71E3"/>
    <w:rsid w:val="00BB3DF1"/>
    <w:rsid w:val="00BC5F2E"/>
    <w:rsid w:val="00CA6220"/>
    <w:rsid w:val="00D011E9"/>
    <w:rsid w:val="00D33FF0"/>
    <w:rsid w:val="00D748D7"/>
    <w:rsid w:val="00D92B57"/>
    <w:rsid w:val="00DE02EE"/>
    <w:rsid w:val="00E02002"/>
    <w:rsid w:val="00E1749D"/>
    <w:rsid w:val="00E872B9"/>
    <w:rsid w:val="00F87AB5"/>
    <w:rsid w:val="00FC1B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1DAC1C"/>
  <w15:chartTrackingRefBased/>
  <w15:docId w15:val="{060CAB16-9537-4530-A929-44D60421B9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872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209</Words>
  <Characters>119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 Powers</dc:creator>
  <cp:keywords/>
  <dc:description/>
  <cp:lastModifiedBy>chn off30</cp:lastModifiedBy>
  <cp:revision>8</cp:revision>
  <dcterms:created xsi:type="dcterms:W3CDTF">2021-09-10T17:54:00Z</dcterms:created>
  <dcterms:modified xsi:type="dcterms:W3CDTF">2021-10-28T14:22:00Z</dcterms:modified>
</cp:coreProperties>
</file>